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widowControl w:val="0"/>
        <w:spacing w:line="288" w:lineRule="auto"/>
        <w:ind w:left="108" w:hanging="108"/>
        <w:rPr>
          <w:sz w:val="22"/>
          <w:szCs w:val="22"/>
        </w:rPr>
      </w:pPr>
      <w:r>
        <w:rPr>
          <w:sz w:val="22"/>
          <w:szCs w:val="22"/>
          <w:rtl w:val="0"/>
          <w:lang w:val="en-US"/>
        </w:rPr>
        <w:t xml:space="preserve">S2 Table - </w:t>
      </w:r>
      <w:r>
        <w:rPr>
          <w:sz w:val="22"/>
          <w:szCs w:val="22"/>
          <w:rtl w:val="0"/>
          <w:lang w:val="en-US"/>
        </w:rPr>
        <w:t>Journals with individual contribution to the 100 most-cited articles on</w:t>
      </w:r>
      <w:r>
        <w:rPr>
          <w:sz w:val="22"/>
          <w:szCs w:val="22"/>
          <w:rtl w:val="0"/>
          <w:lang w:val="en-US"/>
        </w:rPr>
        <w:t xml:space="preserve"> ETS and CH</w:t>
      </w:r>
    </w:p>
    <w:p>
      <w:pPr>
        <w:pStyle w:val="Body"/>
        <w:widowControl w:val="0"/>
        <w:spacing w:line="288" w:lineRule="auto"/>
        <w:ind w:left="108" w:hanging="108"/>
        <w:rPr>
          <w:sz w:val="20"/>
          <w:szCs w:val="20"/>
        </w:rPr>
      </w:pPr>
    </w:p>
    <w:tbl>
      <w:tblPr>
        <w:tblW w:w="15400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4676"/>
        <w:gridCol w:w="1707"/>
        <w:gridCol w:w="1607"/>
        <w:gridCol w:w="4089"/>
        <w:gridCol w:w="1487"/>
        <w:gridCol w:w="1834"/>
      </w:tblGrid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Journal Name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Impact Factor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 </w:t>
            </w: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Q</w:t>
            </w: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uartile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</w:rPr>
              <w:t>Subject Area and Category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Number of articles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</w:rPr>
              <w:t>Country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Pediatrics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9.703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2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American Journal of Epidemiology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5.363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7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International Journal of Epidemiology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9.685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7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al Research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8.431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Biochemistry, Genetics and Molecular Biology; Environmental Scienc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6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al Health Perspectives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1.035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al Science; 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5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American Journal of Respiratory and Critical Care Medicine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30.528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British Medical Journa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93.333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Acta Paediatrica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056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American Journal of Public Health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1.561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 Internationa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3.352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al Scienc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Journal of Toxicology and Environmental Health-Part B-Critical Reviews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8.071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al Science; Pharmacology, Toxicology and Pharmaceutics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Paediatric Respiratory Reviews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5.526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Reviews on Environmental Health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022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al Science; Medicine; Social Scienc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Germany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Science of the Total Environ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0.753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al Scienc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Netherland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Thorax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9.102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American Journal of Preventive Medicine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6.604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Archives of Disease in Childhood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920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BMC Pregnancy and Childbirth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3.105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Biomarkers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.633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Biochemistry, Genetics and Molecular Biology; Environmental Science; 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Bulletin of the World Health Organization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3.831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Switzerland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Cancer Epidemiology Biomarkers and Prevention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090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Caries Research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3.918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Dentistry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Switzerland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Chemosphere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8.943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Chemistry; Environmental Science; 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Clinics in Chest Medicine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967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Cochrane Database of Systematic Reviews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2.008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Current Problems in Pediatric and Adolescent Health Care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.557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al Health and Preventive Medicine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395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Japan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al Science and Technology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1.357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al Scienc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pidemiology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860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uropean Journal of Pediatrics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3.860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Germany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uropean Journal of Public Health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424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uropean Respiratory Journa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33.795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Switzerland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Human and Experimental Toxicology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3.247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al Science; Medicine; Pharmacology, Toxicology and Pharmaceutics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Indian Journal of Pediatrics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5.319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India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International Journal of Cardiology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039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Ireland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International Journal of Clinical Pharmacology and Therapeutics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0.976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3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; Pharmacology, Toxicology and Pharmaceutics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Germany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International Journal of Chronic Obstructive Pulmonary Disease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2.893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; Pharmacology, Toxicology and Pharmaceutics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International Journal of Environmental Research and Public Health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614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al Science; 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Switzerland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International Journal of Occupational Medicine and Environmental Health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.828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3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Poland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Journal of Epidemiology and Community Health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6.286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Journal of Translational Medicine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8.440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Biochemistry, Genetics and Molecular Biology; 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Korean Journal of Pediatrics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NA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; Nursing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South Korea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onaldi Archives for Chest Disease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NA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3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Italy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utation Research Fundamental and Molecular Mechanisms of Mutagenesis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3.151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Biochemistry, Genetics and Molecular Biology; Environmental Scienc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Netherlands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utation Research Reviews in Mutation Research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7.015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Biochemistry, Genetics and Molecular Biology; Environmental Scienc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Netherland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Nicotine and Tobacco Research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5.825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Pediatric Pulmonology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090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Population and Environ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283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Environmental Science; Social Scienc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Netherland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Preventive Medicine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637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Public Health Reports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3.117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Stat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Respiratory Research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7.162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Scandinavian Journal of Work Environment and Health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5.492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Finland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Tobacco 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6.953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; Social Science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United Kingdom</w:t>
            </w:r>
          </w:p>
        </w:tc>
      </w:tr>
      <w:tr>
        <w:tblPrEx>
          <w:shd w:val="clear" w:color="auto" w:fill="cdd4e9"/>
        </w:tblPrEx>
        <w:trPr>
          <w:trHeight w:val="527" w:hRule="atLeast"/>
        </w:trPr>
        <w:tc>
          <w:tcPr>
            <w:tcW w:type="dxa" w:w="46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Toxicology Letters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4.271</w:t>
            </w:r>
          </w:p>
        </w:tc>
        <w:tc>
          <w:tcPr>
            <w:tcW w:type="dxa" w:w="160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40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Medicine; Pharmacology, Toxicology and Pharmaceutics</w:t>
            </w:r>
          </w:p>
        </w:tc>
        <w:tc>
          <w:tcPr>
            <w:tcW w:type="dxa" w:w="14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1</w:t>
            </w:r>
          </w:p>
        </w:tc>
        <w:tc>
          <w:tcPr>
            <w:tcW w:type="dxa" w:w="18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line="288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Netherlands</w:t>
            </w:r>
          </w:p>
        </w:tc>
      </w:tr>
    </w:tbl>
    <w:p>
      <w:pPr>
        <w:pStyle w:val="Body"/>
        <w:widowControl w:val="0"/>
        <w:spacing w:line="288" w:lineRule="auto"/>
        <w:ind w:left="108" w:hanging="108"/>
        <w:rPr>
          <w:sz w:val="20"/>
          <w:szCs w:val="20"/>
        </w:rPr>
      </w:pPr>
    </w:p>
    <w:p>
      <w:pPr>
        <w:pStyle w:val="Body"/>
        <w:widowControl w:val="0"/>
        <w:spacing w:line="288" w:lineRule="auto"/>
        <w:ind w:left="108" w:hanging="108"/>
        <w:rPr>
          <w:sz w:val="20"/>
          <w:szCs w:val="20"/>
        </w:rPr>
      </w:pPr>
    </w:p>
    <w:p>
      <w:pPr>
        <w:pStyle w:val="Body"/>
        <w:widowControl w:val="0"/>
        <w:spacing w:line="288" w:lineRule="auto"/>
        <w:ind w:left="108" w:hanging="108"/>
        <w:rPr>
          <w:sz w:val="20"/>
          <w:szCs w:val="20"/>
        </w:rPr>
      </w:pPr>
    </w:p>
    <w:p>
      <w:pPr>
        <w:pStyle w:val="Body"/>
        <w:spacing w:line="288" w:lineRule="auto"/>
        <w:jc w:val="both"/>
      </w:pPr>
      <w:r>
        <w:rPr>
          <w:rtl w:val="0"/>
          <w:lang w:val="en-US"/>
        </w:rPr>
        <w:t xml:space="preserve">NA - </w:t>
      </w:r>
      <w:r>
        <w:rPr>
          <w:rtl w:val="0"/>
          <w:lang w:val="en-US"/>
        </w:rPr>
        <w:t>Not available in the 20</w:t>
      </w:r>
      <w:r>
        <w:rPr>
          <w:rtl w:val="0"/>
          <w:lang w:val="en-US"/>
        </w:rPr>
        <w:t>22</w:t>
      </w:r>
      <w:r>
        <w:rPr>
          <w:rtl w:val="0"/>
        </w:rPr>
        <w:t xml:space="preserve"> J</w:t>
      </w:r>
      <w:r>
        <w:rPr>
          <w:rtl w:val="0"/>
          <w:lang w:val="en-US"/>
        </w:rPr>
        <w:t>ournal Citation Reports</w:t>
      </w:r>
    </w:p>
    <w:sectPr>
      <w:headerReference w:type="default" r:id="rId4"/>
      <w:footerReference w:type="default" r:id="rId5"/>
      <w:pgSz w:w="16840" w:h="11900" w:orient="landscape"/>
      <w:pgMar w:top="720" w:right="720" w:bottom="720" w:left="72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